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6B8F3" w14:textId="77777777" w:rsidR="006847A4" w:rsidRDefault="006847A4" w:rsidP="006847A4">
      <w:r>
        <w:rPr>
          <w:noProof/>
        </w:rPr>
        <w:drawing>
          <wp:inline distT="0" distB="0" distL="0" distR="0" wp14:anchorId="28FA51FC" wp14:editId="2627F1A9">
            <wp:extent cx="5628362" cy="360516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717" cy="36150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21FD2B" w14:textId="77777777" w:rsidR="006847A4" w:rsidRDefault="006847A4" w:rsidP="006847A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6EB450" wp14:editId="63084BAF">
                <wp:simplePos x="0" y="0"/>
                <wp:positionH relativeFrom="margin">
                  <wp:posOffset>277738</wp:posOffset>
                </wp:positionH>
                <wp:positionV relativeFrom="paragraph">
                  <wp:posOffset>80146</wp:posOffset>
                </wp:positionV>
                <wp:extent cx="5221481" cy="1820449"/>
                <wp:effectExtent l="0" t="0" r="0" b="0"/>
                <wp:wrapNone/>
                <wp:docPr id="7" name="직사각형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E52582-F4A6-4574-9649-AF7A52A3352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1481" cy="182044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D37D6E2" w14:textId="6FA549D5" w:rsidR="006847A4" w:rsidRDefault="006847A4" w:rsidP="006847A4">
                            <w:pPr>
                              <w:spacing w:line="276" w:lineRule="auto"/>
                              <w:rPr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="Arial" w:eastAsia="Batang" w:hAnsi="Arial"/>
                                <w:b/>
                                <w:bCs/>
                                <w:color w:val="000000"/>
                              </w:rPr>
                              <w:t xml:space="preserve">S3 Fig. Alignment of amino acid sequences of MT proteins from Barssica species, A. thaliana and T. caerulescens. 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CLUSTALW program of BioEdit was used for this alignment. Accession numbers of MTs are: </w:t>
                            </w:r>
                            <w:r w:rsidRPr="00AF7696">
                              <w:rPr>
                                <w:rFonts w:ascii="Arial" w:eastAsia="Batang" w:hAnsi="Arial"/>
                                <w:color w:val="000000"/>
                              </w:rPr>
                              <w:t>MT361644 for BrMT1a, MT361645 for BrMT1b, MT361646 for BrMT1c, MT361647 for BrMT2a, MT361648 for BrMT2b, MT361649 for BrMT3,</w:t>
                            </w:r>
                            <w:r>
                              <w:rPr>
                                <w:rFonts w:ascii="Arial" w:eastAsia="Batang" w:hAnsi="Arial"/>
                                <w:color w:val="000000"/>
                              </w:rPr>
                              <w:t xml:space="preserve"> S71334.1 for BnMT1, AF458412.1 for BoMT1, NM_100634.2 for AtMT1c, AF386921.1 for AtMT1a, NM_001037008.3 for AtMT1b, AY486004.1 for TcMT1, NM_111773.4 for AtMT2a, AK227568.1 for AtMT2b, Y10850.1 for BjMT2a, AF200712.1 for BoMT2a, XM_013767061.1 for BoMT2b, Y10851.1 for BjMT2b, AY486002.1 forTcMT2b, NM_112401.2 for AtMT3, AB057413.1 for BjMT3a, AB057414.1 for BjMT3b, AB057415.1 for BjMT3c, XM_013847349.1 for BnMT3a, XM_013770994.1 for BoMT3c, XM_013842239.2 for BnMT3b, XM_013825697.2 for BnMT3c, XM_013782575.1 for BoMT3b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6EB450" id="직사각형 6" o:spid="_x0000_s1026" style="position:absolute;left:0;text-align:left;margin-left:21.85pt;margin-top:6.3pt;width:411.15pt;height:143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" filled="f" stroked="f">
                <v:textbox>
                  <w:txbxContent>
                    <w:p w14:paraId="7D37D6E2" w14:textId="6FA549D5" w:rsidR="006847A4" w:rsidRDefault="006847A4" w:rsidP="006847A4">
                      <w:pPr>
                        <w:spacing w:line="276" w:lineRule="auto"/>
                        <w:rPr>
                          <w:kern w:val="0"/>
                          <w:szCs w:val="24"/>
                        </w:rPr>
                      </w:pPr>
                      <w:r>
                        <w:rPr>
                          <w:rFonts w:ascii="Arial" w:eastAsia="Batang" w:hAnsi="Arial"/>
                          <w:b/>
                          <w:bCs/>
                          <w:color w:val="000000"/>
                        </w:rPr>
                        <w:t xml:space="preserve">S3 Fig. Alignment of amino acid sequences of MT proteins from Barssica species, A. thaliana and T. caerulescens. 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CLUSTALW program of BioEdit was used for this alignment. Accession numbers of MTs are: </w:t>
                      </w:r>
                      <w:r w:rsidRPr="00AF7696">
                        <w:rPr>
                          <w:rFonts w:ascii="Arial" w:eastAsia="Batang" w:hAnsi="Arial"/>
                          <w:color w:val="000000"/>
                        </w:rPr>
                        <w:t>MT361644 for BrMT1a, MT361645 for BrMT1b, MT361646 for BrMT1c, MT361647 for BrMT2a, MT361648 for BrMT2b, MT361649 for BrMT3,</w:t>
                      </w:r>
                      <w:r>
                        <w:rPr>
                          <w:rFonts w:ascii="Arial" w:eastAsia="Batang" w:hAnsi="Arial"/>
                          <w:color w:val="000000"/>
                        </w:rPr>
                        <w:t xml:space="preserve"> S71334.1 for BnMT1, AF458412.1 for BoMT1, NM_100634.2 for AtMT1c, AF386921.1 for AtMT1a, NM_001037008.3 for AtMT1b, AY486004.1 for TcMT1, NM_111773.4 for AtMT2a, AK227568.1 for AtMT2b, Y10850.1 for BjMT2a, AF200712.1 for BoMT2a, XM_013767061.1 for BoMT2b, Y10851.1 for BjMT2b, AY486002.1 forTcMT2b, NM_112401.2 for AtMT3, AB057413.1 for BjMT3a, AB057414.1 for BjMT3b, AB057415.1 for BjMT3c, XM_013847349.1 for BnMT3a, XM_013770994.1 for BoMT3c, XM_013842239.2 for BnMT3b, XM_013825697.2 for BnMT3c, XM_013782575.1 for BoMT3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CA72D3F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7A4"/>
    <w:rsid w:val="003862E5"/>
    <w:rsid w:val="003C4646"/>
    <w:rsid w:val="006847A4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768B4"/>
  <w15:chartTrackingRefBased/>
  <w15:docId w15:val="{635A40C1-2713-4EF4-ACE5-D5E4A625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7A4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08:53:00Z</dcterms:created>
  <dcterms:modified xsi:type="dcterms:W3CDTF">2021-05-28T08:53:00Z</dcterms:modified>
</cp:coreProperties>
</file>